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DE756" w14:textId="77777777" w:rsidR="006B2908" w:rsidRDefault="006B2908" w:rsidP="001C4AED">
      <w:pPr>
        <w:pStyle w:val="Body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8F5EC3" w14:textId="77777777" w:rsidR="006B2908" w:rsidRPr="00F8150D" w:rsidRDefault="006B2908" w:rsidP="006B2908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F8150D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Supplementary material </w:t>
      </w:r>
    </w:p>
    <w:p w14:paraId="30335680" w14:textId="77777777" w:rsidR="006B2908" w:rsidRPr="00F8150D" w:rsidRDefault="006B2908" w:rsidP="006B2908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8150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F8150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: Clinical and demographic characteristics by diagnosis</w:t>
      </w:r>
    </w:p>
    <w:p w14:paraId="39D0C48E" w14:textId="77777777" w:rsidR="006B2908" w:rsidRPr="00F8150D" w:rsidRDefault="006B2908" w:rsidP="001C4AED">
      <w:pPr>
        <w:pStyle w:val="Body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631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004C7F"/>
        <w:tblLayout w:type="fixed"/>
        <w:tblLook w:val="04A0" w:firstRow="1" w:lastRow="0" w:firstColumn="1" w:lastColumn="0" w:noHBand="0" w:noVBand="1"/>
      </w:tblPr>
      <w:tblGrid>
        <w:gridCol w:w="1528"/>
        <w:gridCol w:w="135"/>
        <w:gridCol w:w="1665"/>
        <w:gridCol w:w="1439"/>
        <w:gridCol w:w="1611"/>
        <w:gridCol w:w="1648"/>
        <w:gridCol w:w="1605"/>
      </w:tblGrid>
      <w:tr w:rsidR="006B2908" w:rsidRPr="00F8150D" w14:paraId="027C754C" w14:textId="77777777" w:rsidTr="00480E8E">
        <w:trPr>
          <w:trHeight w:val="662"/>
          <w:tblHeader/>
          <w:jc w:val="center"/>
        </w:trPr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846E2" w14:textId="77777777" w:rsidR="006B2908" w:rsidRPr="00F8150D" w:rsidRDefault="006B2908" w:rsidP="0009159A">
            <w:pPr>
              <w:spacing w:line="480" w:lineRule="auto"/>
            </w:pPr>
          </w:p>
        </w:tc>
        <w:tc>
          <w:tcPr>
            <w:tcW w:w="1800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40438" w14:textId="77777777" w:rsidR="006B2908" w:rsidRPr="00F8150D" w:rsidRDefault="006B2908" w:rsidP="0009159A">
            <w:pPr>
              <w:spacing w:line="480" w:lineRule="auto"/>
            </w:pPr>
          </w:p>
        </w:tc>
        <w:tc>
          <w:tcPr>
            <w:tcW w:w="143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2DA6C" w14:textId="6C33A519" w:rsidR="006B2908" w:rsidRPr="00F8150D" w:rsidRDefault="006B2908" w:rsidP="0009159A">
            <w:pPr>
              <w:pStyle w:val="TableStyle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Non-syndromic</w:t>
            </w:r>
            <w:r w:rsidR="00480E8E"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 (n=433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2214D" w14:textId="1451959D" w:rsidR="006B2908" w:rsidRPr="00F8150D" w:rsidRDefault="006B2908" w:rsidP="0009159A">
            <w:pPr>
              <w:pStyle w:val="TableStyle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Noonan syndrome (or RASopathies)</w:t>
            </w:r>
            <w:r w:rsidR="00480E8E"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 (n=126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5604F" w14:textId="77777777" w:rsidR="006B2908" w:rsidRPr="00F8150D" w:rsidRDefault="006B2908" w:rsidP="0009159A">
            <w:pPr>
              <w:pStyle w:val="TableStyle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Friedreich’s ataxia</w:t>
            </w:r>
          </w:p>
          <w:p w14:paraId="74C4460F" w14:textId="32AC79FC" w:rsidR="00480E8E" w:rsidRPr="00F8150D" w:rsidRDefault="00480E8E" w:rsidP="0009159A">
            <w:pPr>
              <w:pStyle w:val="TableStyle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(n=59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096BC" w14:textId="77777777" w:rsidR="006B2908" w:rsidRPr="00F8150D" w:rsidRDefault="006B2908" w:rsidP="0009159A">
            <w:pPr>
              <w:pStyle w:val="TableStyle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Inborn error of metabolism </w:t>
            </w:r>
          </w:p>
          <w:p w14:paraId="28C0AB68" w14:textId="66336A22" w:rsidR="00480E8E" w:rsidRPr="00F8150D" w:rsidRDefault="00480E8E" w:rsidP="0009159A">
            <w:pPr>
              <w:pStyle w:val="TableStyle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(n=64)</w:t>
            </w:r>
          </w:p>
        </w:tc>
      </w:tr>
      <w:tr w:rsidR="006B2908" w:rsidRPr="00F8150D" w14:paraId="1CDAE7B9" w14:textId="77777777" w:rsidTr="00480E8E">
        <w:tblPrEx>
          <w:shd w:val="clear" w:color="auto" w:fill="FFFFFF"/>
        </w:tblPrEx>
        <w:trPr>
          <w:trHeight w:val="279"/>
          <w:jc w:val="center"/>
        </w:trPr>
        <w:tc>
          <w:tcPr>
            <w:tcW w:w="152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CA724" w14:textId="77777777" w:rsidR="006B2908" w:rsidRPr="00F8150D" w:rsidRDefault="006B2908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0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51BAC" w14:textId="77777777" w:rsidR="006B2908" w:rsidRPr="00F8150D" w:rsidRDefault="006B2908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36F2C" w14:textId="77777777" w:rsidR="006B2908" w:rsidRPr="00F8150D" w:rsidRDefault="006B2908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86 (66%)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CD516" w14:textId="77777777" w:rsidR="006B2908" w:rsidRPr="00F8150D" w:rsidRDefault="006B2908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83 (66%)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76843" w14:textId="77777777" w:rsidR="006B2908" w:rsidRPr="00F8150D" w:rsidRDefault="006B2908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8 (47%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79FD0" w14:textId="77777777" w:rsidR="006B2908" w:rsidRPr="00F8150D" w:rsidRDefault="006B2908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33 (52%)</w:t>
            </w:r>
          </w:p>
        </w:tc>
      </w:tr>
      <w:tr w:rsidR="0009159A" w:rsidRPr="00F8150D" w14:paraId="7DD2C0B5" w14:textId="77777777" w:rsidTr="003C665A">
        <w:tblPrEx>
          <w:shd w:val="clear" w:color="auto" w:fill="FFFFFF"/>
        </w:tblPrEx>
        <w:trPr>
          <w:trHeight w:val="279"/>
          <w:jc w:val="center"/>
        </w:trPr>
        <w:tc>
          <w:tcPr>
            <w:tcW w:w="1663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87309" w14:textId="77777777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Age at presentation (years)</w:t>
            </w:r>
          </w:p>
        </w:tc>
        <w:tc>
          <w:tcPr>
            <w:tcW w:w="1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1A61D70B" w14:textId="77777777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3925E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62 (14%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30406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67 (53%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E5F40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90ADD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30 (47)</w:t>
            </w:r>
          </w:p>
        </w:tc>
      </w:tr>
      <w:tr w:rsidR="0009159A" w:rsidRPr="00F8150D" w14:paraId="10FC3E3B" w14:textId="77777777" w:rsidTr="003C665A">
        <w:tblPrEx>
          <w:shd w:val="clear" w:color="auto" w:fill="FFFFFF"/>
        </w:tblPrEx>
        <w:trPr>
          <w:trHeight w:val="545"/>
          <w:jc w:val="center"/>
        </w:trPr>
        <w:tc>
          <w:tcPr>
            <w:tcW w:w="1663" w:type="dxa"/>
            <w:gridSpan w:val="2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7ECB2" w14:textId="77777777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EFFFE"/>
          </w:tcPr>
          <w:p w14:paraId="118035C5" w14:textId="77777777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B7684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75 (17%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EAFBF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2 (17%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90DBA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05C28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6 (25)</w:t>
            </w:r>
          </w:p>
        </w:tc>
      </w:tr>
      <w:tr w:rsidR="0009159A" w:rsidRPr="00F8150D" w14:paraId="7BF5BF99" w14:textId="77777777" w:rsidTr="00480E8E">
        <w:tblPrEx>
          <w:shd w:val="clear" w:color="auto" w:fill="FFFFFF"/>
        </w:tblPrEx>
        <w:trPr>
          <w:trHeight w:val="279"/>
          <w:jc w:val="center"/>
        </w:trPr>
        <w:tc>
          <w:tcPr>
            <w:tcW w:w="1663" w:type="dxa"/>
            <w:gridSpan w:val="2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C0CCA" w14:textId="77777777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left w:val="single" w:sz="2" w:space="0" w:color="000000"/>
              <w:right w:val="single" w:sz="6" w:space="0" w:color="000000"/>
            </w:tcBorders>
            <w:shd w:val="clear" w:color="auto" w:fill="FEFFFE"/>
          </w:tcPr>
          <w:p w14:paraId="75B3736D" w14:textId="77777777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6-11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018D5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22 (28%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55D27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5 (20%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3565E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36 (61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53B02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3 (20%)</w:t>
            </w:r>
          </w:p>
        </w:tc>
      </w:tr>
      <w:tr w:rsidR="0009159A" w:rsidRPr="00F8150D" w14:paraId="03C3CFF6" w14:textId="77777777" w:rsidTr="00480E8E">
        <w:tblPrEx>
          <w:shd w:val="clear" w:color="auto" w:fill="FFFFFF"/>
        </w:tblPrEx>
        <w:trPr>
          <w:trHeight w:val="279"/>
          <w:jc w:val="center"/>
        </w:trPr>
        <w:tc>
          <w:tcPr>
            <w:tcW w:w="1663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444CC" w14:textId="77777777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</w:tcPr>
          <w:p w14:paraId="0D901576" w14:textId="77777777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2-16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4110D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74 (40%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F20FA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2 (10%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0D709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1 (36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6414C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5 (8%)</w:t>
            </w:r>
          </w:p>
        </w:tc>
      </w:tr>
      <w:tr w:rsidR="006B2908" w:rsidRPr="00F8150D" w14:paraId="3158049B" w14:textId="77777777" w:rsidTr="00480E8E">
        <w:tblPrEx>
          <w:shd w:val="clear" w:color="auto" w:fill="FFFFFF"/>
        </w:tblPrEx>
        <w:trPr>
          <w:trHeight w:val="279"/>
          <w:jc w:val="center"/>
        </w:trPr>
        <w:tc>
          <w:tcPr>
            <w:tcW w:w="332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DD18F" w14:textId="77777777" w:rsidR="006B2908" w:rsidRPr="00F8150D" w:rsidRDefault="006B2908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Family history of HCM </w:t>
            </w:r>
          </w:p>
          <w:p w14:paraId="4F2D0F79" w14:textId="77777777" w:rsidR="006B2908" w:rsidRPr="00F8150D" w:rsidRDefault="006B2908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(n = 680)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77B76" w14:textId="77777777" w:rsidR="006B2908" w:rsidRPr="00F8150D" w:rsidRDefault="006B2908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14 (50%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823ED" w14:textId="77777777" w:rsidR="006B2908" w:rsidRPr="00F8150D" w:rsidRDefault="006B2908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8 (6%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70E91" w14:textId="77777777" w:rsidR="006B2908" w:rsidRPr="00F8150D" w:rsidRDefault="006B2908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9 (15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6B7D9" w14:textId="77777777" w:rsidR="006B2908" w:rsidRPr="00F8150D" w:rsidRDefault="006B2908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1 (17%)</w:t>
            </w:r>
          </w:p>
        </w:tc>
      </w:tr>
      <w:tr w:rsidR="006B2908" w:rsidRPr="00F8150D" w14:paraId="66672974" w14:textId="77777777" w:rsidTr="00480E8E">
        <w:tblPrEx>
          <w:shd w:val="clear" w:color="auto" w:fill="FFFFFF"/>
        </w:tblPrEx>
        <w:trPr>
          <w:trHeight w:val="279"/>
          <w:jc w:val="center"/>
        </w:trPr>
        <w:tc>
          <w:tcPr>
            <w:tcW w:w="332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5830E" w14:textId="77777777" w:rsidR="006B2908" w:rsidRPr="00F8150D" w:rsidRDefault="006B2908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Family history of SCD </w:t>
            </w:r>
          </w:p>
          <w:p w14:paraId="06717446" w14:textId="77777777" w:rsidR="006B2908" w:rsidRPr="00F8150D" w:rsidRDefault="006B2908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(n = 682)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66025" w14:textId="77777777" w:rsidR="006B2908" w:rsidRPr="00F8150D" w:rsidRDefault="006B2908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45 (10.5%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3468E" w14:textId="77777777" w:rsidR="006B2908" w:rsidRPr="00F8150D" w:rsidRDefault="006B2908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68AA1" w14:textId="77777777" w:rsidR="006B2908" w:rsidRPr="00F8150D" w:rsidRDefault="006B2908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1228D" w14:textId="77777777" w:rsidR="006B2908" w:rsidRPr="00F8150D" w:rsidRDefault="006B2908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</w:tr>
      <w:tr w:rsidR="0009159A" w:rsidRPr="00F8150D" w14:paraId="68A932BF" w14:textId="77777777" w:rsidTr="009F6FBB">
        <w:tblPrEx>
          <w:shd w:val="clear" w:color="auto" w:fill="FFFFFF"/>
        </w:tblPrEx>
        <w:trPr>
          <w:trHeight w:val="538"/>
          <w:jc w:val="center"/>
        </w:trPr>
        <w:tc>
          <w:tcPr>
            <w:tcW w:w="1528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E23C2" w14:textId="77777777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NYHA/Ross at presentation (n = 684)</w:t>
            </w:r>
          </w:p>
        </w:tc>
        <w:tc>
          <w:tcPr>
            <w:tcW w:w="18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E8113" w14:textId="77777777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A8732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345 (80%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18C71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77 (61%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58785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48 (83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CC332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41 (65%) </w:t>
            </w:r>
          </w:p>
        </w:tc>
      </w:tr>
      <w:tr w:rsidR="0009159A" w:rsidRPr="00F8150D" w14:paraId="66288788" w14:textId="77777777" w:rsidTr="009F6FBB">
        <w:tblPrEx>
          <w:shd w:val="clear" w:color="auto" w:fill="FFFFFF"/>
        </w:tblPrEx>
        <w:trPr>
          <w:trHeight w:val="419"/>
          <w:jc w:val="center"/>
        </w:trPr>
        <w:tc>
          <w:tcPr>
            <w:tcW w:w="1528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CC492" w14:textId="77777777" w:rsidR="0009159A" w:rsidRPr="00F8150D" w:rsidRDefault="0009159A" w:rsidP="0009159A">
            <w:pPr>
              <w:spacing w:line="480" w:lineRule="auto"/>
            </w:pPr>
          </w:p>
        </w:tc>
        <w:tc>
          <w:tcPr>
            <w:tcW w:w="18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DE032" w14:textId="77777777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E98C1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71 (16%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725F6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41 (33%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84654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9 (15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ED6F0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2 (19%)</w:t>
            </w:r>
          </w:p>
        </w:tc>
      </w:tr>
      <w:tr w:rsidR="0009159A" w:rsidRPr="00F8150D" w14:paraId="7E0DEFB5" w14:textId="77777777" w:rsidTr="009F6FBB">
        <w:tblPrEx>
          <w:shd w:val="clear" w:color="auto" w:fill="FFFFFF"/>
        </w:tblPrEx>
        <w:trPr>
          <w:trHeight w:val="279"/>
          <w:jc w:val="center"/>
        </w:trPr>
        <w:tc>
          <w:tcPr>
            <w:tcW w:w="1528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45E26" w14:textId="77777777" w:rsidR="0009159A" w:rsidRPr="00F8150D" w:rsidRDefault="0009159A" w:rsidP="0009159A">
            <w:pPr>
              <w:spacing w:line="480" w:lineRule="auto"/>
            </w:pPr>
          </w:p>
        </w:tc>
        <w:tc>
          <w:tcPr>
            <w:tcW w:w="18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CA74E" w14:textId="77777777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B2A75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3 (3%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8C383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7 (6%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15FEA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9805A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9 (14%)</w:t>
            </w:r>
          </w:p>
        </w:tc>
      </w:tr>
      <w:tr w:rsidR="0009159A" w:rsidRPr="00F8150D" w14:paraId="4B13B131" w14:textId="77777777" w:rsidTr="009F6FBB">
        <w:tblPrEx>
          <w:shd w:val="clear" w:color="auto" w:fill="FFFFFF"/>
        </w:tblPrEx>
        <w:trPr>
          <w:trHeight w:val="320"/>
          <w:jc w:val="center"/>
        </w:trPr>
        <w:tc>
          <w:tcPr>
            <w:tcW w:w="1528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1EBFC" w14:textId="77777777" w:rsidR="0009159A" w:rsidRPr="00F8150D" w:rsidRDefault="0009159A" w:rsidP="0009159A">
            <w:pPr>
              <w:spacing w:line="480" w:lineRule="auto"/>
            </w:pPr>
          </w:p>
        </w:tc>
        <w:tc>
          <w:tcPr>
            <w:tcW w:w="18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71ED9" w14:textId="77777777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77839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BF342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 (&lt;1%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FE891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9E85A" w14:textId="7777777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09159A" w:rsidRPr="00F8150D" w14:paraId="420B2402" w14:textId="77777777" w:rsidTr="000D0708">
        <w:tblPrEx>
          <w:shd w:val="clear" w:color="auto" w:fill="FFFFFF"/>
        </w:tblPrEx>
        <w:trPr>
          <w:trHeight w:val="320"/>
          <w:jc w:val="center"/>
        </w:trPr>
        <w:tc>
          <w:tcPr>
            <w:tcW w:w="1528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967F0" w14:textId="1904E78C" w:rsidR="0009159A" w:rsidRPr="00F8150D" w:rsidRDefault="0009159A" w:rsidP="0009159A">
            <w:pPr>
              <w:spacing w:line="480" w:lineRule="auto"/>
              <w:rPr>
                <w:b/>
              </w:rPr>
            </w:pPr>
            <w:r w:rsidRPr="00F8150D">
              <w:rPr>
                <w:b/>
                <w:color w:val="005180" w:themeColor="accent1" w:themeShade="80"/>
              </w:rPr>
              <w:t>Cause of mortality  (n=75)</w:t>
            </w:r>
          </w:p>
        </w:tc>
        <w:tc>
          <w:tcPr>
            <w:tcW w:w="18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53013" w14:textId="2813CAA0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22ED7" w14:textId="1396A1BB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8 (4.2%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BDFD9" w14:textId="6D39D1D9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 (1.6%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75756" w14:textId="04917089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E2702" w14:textId="5944F5EE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9159A" w:rsidRPr="00F8150D" w14:paraId="7B8BA9C1" w14:textId="77777777" w:rsidTr="000D0708">
        <w:tblPrEx>
          <w:shd w:val="clear" w:color="auto" w:fill="FFFFFF"/>
        </w:tblPrEx>
        <w:trPr>
          <w:trHeight w:val="320"/>
          <w:jc w:val="center"/>
        </w:trPr>
        <w:tc>
          <w:tcPr>
            <w:tcW w:w="1528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4ABCB" w14:textId="77777777" w:rsidR="0009159A" w:rsidRPr="00F8150D" w:rsidRDefault="0009159A" w:rsidP="0009159A">
            <w:pPr>
              <w:spacing w:line="480" w:lineRule="auto"/>
            </w:pPr>
          </w:p>
        </w:tc>
        <w:tc>
          <w:tcPr>
            <w:tcW w:w="18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F7777" w14:textId="1A5119F2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CCF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6FFA5" w14:textId="14C741F4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4 (1%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A610B" w14:textId="5E9FD153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4 (3.2%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99F77" w14:textId="05601111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7621D" w14:textId="0E2A07F2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4 (6.3%)</w:t>
            </w:r>
          </w:p>
        </w:tc>
      </w:tr>
      <w:tr w:rsidR="0009159A" w:rsidRPr="00F8150D" w14:paraId="717925C8" w14:textId="77777777" w:rsidTr="000D0708">
        <w:tblPrEx>
          <w:shd w:val="clear" w:color="auto" w:fill="FFFFFF"/>
        </w:tblPrEx>
        <w:trPr>
          <w:trHeight w:val="320"/>
          <w:jc w:val="center"/>
        </w:trPr>
        <w:tc>
          <w:tcPr>
            <w:tcW w:w="1528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5FFB1" w14:textId="77777777" w:rsidR="0009159A" w:rsidRPr="00F8150D" w:rsidRDefault="0009159A" w:rsidP="0009159A">
            <w:pPr>
              <w:spacing w:line="480" w:lineRule="auto"/>
            </w:pPr>
          </w:p>
        </w:tc>
        <w:tc>
          <w:tcPr>
            <w:tcW w:w="18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F02B1" w14:textId="345D06C5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Other CV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70E86" w14:textId="3B39D7E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7 (1.6%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51CCC" w14:textId="5E345662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4 (3.2%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E8A29" w14:textId="6D2186A8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72EBE" w14:textId="7D7F8ED3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</w:tr>
      <w:tr w:rsidR="0009159A" w:rsidRPr="00F8150D" w14:paraId="71794A60" w14:textId="77777777" w:rsidTr="000D0708">
        <w:tblPrEx>
          <w:shd w:val="clear" w:color="auto" w:fill="FFFFFF"/>
        </w:tblPrEx>
        <w:trPr>
          <w:trHeight w:val="320"/>
          <w:jc w:val="center"/>
        </w:trPr>
        <w:tc>
          <w:tcPr>
            <w:tcW w:w="1528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57743" w14:textId="77777777" w:rsidR="0009159A" w:rsidRPr="00F8150D" w:rsidRDefault="0009159A" w:rsidP="0009159A">
            <w:pPr>
              <w:spacing w:line="480" w:lineRule="auto"/>
            </w:pPr>
          </w:p>
        </w:tc>
        <w:tc>
          <w:tcPr>
            <w:tcW w:w="18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CFC1E" w14:textId="6FD993B2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Non-CV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0B5E8" w14:textId="351C7D7A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3 (0.7%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F692A" w14:textId="18E2E4D1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4%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2289B" w14:textId="2B42B6BD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7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C8C8F" w14:textId="21973289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8 (12.5%)</w:t>
            </w:r>
          </w:p>
        </w:tc>
      </w:tr>
      <w:tr w:rsidR="0009159A" w:rsidRPr="00F8150D" w14:paraId="3CB216F7" w14:textId="77777777" w:rsidTr="000D0708">
        <w:tblPrEx>
          <w:shd w:val="clear" w:color="auto" w:fill="FFFFFF"/>
        </w:tblPrEx>
        <w:trPr>
          <w:trHeight w:val="320"/>
          <w:jc w:val="center"/>
        </w:trPr>
        <w:tc>
          <w:tcPr>
            <w:tcW w:w="1528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C2CBD" w14:textId="77777777" w:rsidR="0009159A" w:rsidRPr="00F8150D" w:rsidRDefault="0009159A" w:rsidP="0009159A">
            <w:pPr>
              <w:spacing w:line="480" w:lineRule="auto"/>
            </w:pPr>
          </w:p>
        </w:tc>
        <w:tc>
          <w:tcPr>
            <w:tcW w:w="18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D18EB" w14:textId="1727DC9F" w:rsidR="0009159A" w:rsidRPr="00F8150D" w:rsidRDefault="0009159A" w:rsidP="0009159A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3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1A313" w14:textId="210692E1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8 (1.8%)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9D01E" w14:textId="5370D907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 (1.6%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1DBEC" w14:textId="3504C8C3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7E7E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EE272" w14:textId="407A6B3D" w:rsidR="0009159A" w:rsidRPr="00F8150D" w:rsidRDefault="0009159A" w:rsidP="0009159A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3 (6.3%)</w:t>
            </w:r>
          </w:p>
        </w:tc>
      </w:tr>
    </w:tbl>
    <w:p w14:paraId="19114E29" w14:textId="77777777" w:rsidR="006B2908" w:rsidRPr="00F8150D" w:rsidRDefault="006B2908" w:rsidP="001C4AED">
      <w:pPr>
        <w:pStyle w:val="Body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F034D0" w14:textId="77777777" w:rsidR="006B2908" w:rsidRPr="00F8150D" w:rsidRDefault="006B2908" w:rsidP="001C4AED">
      <w:pPr>
        <w:pStyle w:val="Body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3203D9" w14:textId="3370E937" w:rsidR="006B2908" w:rsidRPr="00F8150D" w:rsidRDefault="006B2908" w:rsidP="006B2908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8150D">
        <w:rPr>
          <w:rFonts w:ascii="Times New Roman" w:hAnsi="Times New Roman" w:cs="Times New Roman"/>
          <w:sz w:val="24"/>
          <w:szCs w:val="24"/>
          <w:lang w:val="en-US"/>
        </w:rPr>
        <w:t xml:space="preserve">Data expressed as number (%). </w:t>
      </w:r>
      <w:r w:rsidRPr="00F815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8150D">
        <w:rPr>
          <w:rFonts w:ascii="Times New Roman" w:hAnsi="Times New Roman" w:cs="Times New Roman"/>
          <w:sz w:val="24"/>
          <w:szCs w:val="24"/>
          <w:lang w:val="en-US"/>
        </w:rPr>
        <w:t>Total number of patients is 687 unless otherwise stated.</w:t>
      </w:r>
      <w:r w:rsidR="00480E8E" w:rsidRPr="00F8150D">
        <w:rPr>
          <w:rFonts w:ascii="Times New Roman" w:hAnsi="Times New Roman" w:cs="Times New Roman"/>
          <w:sz w:val="24"/>
          <w:szCs w:val="24"/>
          <w:lang w:val="en-US"/>
        </w:rPr>
        <w:t xml:space="preserve"> CCF = congestive cardiac failure, CV = cardiovascular </w:t>
      </w:r>
    </w:p>
    <w:p w14:paraId="6526F90F" w14:textId="77777777" w:rsidR="006B2908" w:rsidRPr="00F8150D" w:rsidRDefault="006B2908" w:rsidP="001C4AED">
      <w:pPr>
        <w:pStyle w:val="Body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5EEC34" w14:textId="77777777" w:rsidR="006B2908" w:rsidRPr="00F8150D" w:rsidRDefault="006B2908" w:rsidP="001C4AED">
      <w:pPr>
        <w:pStyle w:val="Body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291491" w14:textId="77777777" w:rsidR="00D11B01" w:rsidRPr="00F8150D" w:rsidRDefault="00D11B01" w:rsidP="001C4AED">
      <w:pPr>
        <w:pStyle w:val="Body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06B35A" w14:textId="77777777" w:rsidR="00D11B01" w:rsidRPr="00F8150D" w:rsidRDefault="00D11B01" w:rsidP="001C4AED">
      <w:pPr>
        <w:pStyle w:val="Body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1B51C5" w14:textId="77777777" w:rsidR="00D11B01" w:rsidRPr="00F8150D" w:rsidRDefault="00D11B01" w:rsidP="001C4AED">
      <w:pPr>
        <w:pStyle w:val="Body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1CD6BE" w14:textId="77777777" w:rsidR="00D11B01" w:rsidRPr="00F8150D" w:rsidRDefault="00D11B01" w:rsidP="001C4AED">
      <w:pPr>
        <w:pStyle w:val="Body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49B5B0" w14:textId="77777777" w:rsidR="00D11B01" w:rsidRPr="00F8150D" w:rsidRDefault="00D11B01" w:rsidP="001C4AED">
      <w:pPr>
        <w:pStyle w:val="Body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D11B01" w:rsidRPr="00F8150D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3C865B" w14:textId="77777777" w:rsidR="00D0742D" w:rsidRDefault="00D0742D">
      <w:r>
        <w:separator/>
      </w:r>
    </w:p>
  </w:endnote>
  <w:endnote w:type="continuationSeparator" w:id="0">
    <w:p w14:paraId="54AEF3F2" w14:textId="77777777" w:rsidR="00D0742D" w:rsidRDefault="00D07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BE7223" w14:textId="77777777" w:rsidR="00B21956" w:rsidRDefault="00B21956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3FAC8A" w14:textId="77777777" w:rsidR="00D0742D" w:rsidRDefault="00D0742D">
      <w:r>
        <w:separator/>
      </w:r>
    </w:p>
  </w:footnote>
  <w:footnote w:type="continuationSeparator" w:id="0">
    <w:p w14:paraId="5AE66CDC" w14:textId="77777777" w:rsidR="00D0742D" w:rsidRDefault="00D0742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C46168" w14:textId="77777777" w:rsidR="00B21956" w:rsidRDefault="00B21956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912394"/>
    <w:multiLevelType w:val="hybridMultilevel"/>
    <w:tmpl w:val="297252CA"/>
    <w:styleLink w:val="Bullet"/>
    <w:lvl w:ilvl="0" w:tplc="A0C2E4B4">
      <w:start w:val="1"/>
      <w:numFmt w:val="bullet"/>
      <w:lvlText w:val="+"/>
      <w:lvlJc w:val="left"/>
      <w:pPr>
        <w:ind w:left="180" w:hanging="1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817AA1A0">
      <w:start w:val="1"/>
      <w:numFmt w:val="bullet"/>
      <w:lvlText w:val="+"/>
      <w:lvlJc w:val="left"/>
      <w:pPr>
        <w:ind w:left="34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FA8EC8D8">
      <w:start w:val="1"/>
      <w:numFmt w:val="bullet"/>
      <w:lvlText w:val="+"/>
      <w:lvlJc w:val="left"/>
      <w:pPr>
        <w:ind w:left="52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91C6EBEE">
      <w:start w:val="1"/>
      <w:numFmt w:val="bullet"/>
      <w:lvlText w:val="+"/>
      <w:lvlJc w:val="left"/>
      <w:pPr>
        <w:ind w:left="70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B7DACD2E">
      <w:start w:val="1"/>
      <w:numFmt w:val="bullet"/>
      <w:lvlText w:val="+"/>
      <w:lvlJc w:val="left"/>
      <w:pPr>
        <w:ind w:left="88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010C7294">
      <w:start w:val="1"/>
      <w:numFmt w:val="bullet"/>
      <w:lvlText w:val="+"/>
      <w:lvlJc w:val="left"/>
      <w:pPr>
        <w:ind w:left="106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161444D8">
      <w:start w:val="1"/>
      <w:numFmt w:val="bullet"/>
      <w:lvlText w:val="+"/>
      <w:lvlJc w:val="left"/>
      <w:pPr>
        <w:ind w:left="124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A9989C24">
      <w:start w:val="1"/>
      <w:numFmt w:val="bullet"/>
      <w:lvlText w:val="+"/>
      <w:lvlJc w:val="left"/>
      <w:pPr>
        <w:ind w:left="142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7B0E6FB0">
      <w:start w:val="1"/>
      <w:numFmt w:val="bullet"/>
      <w:lvlText w:val="+"/>
      <w:lvlJc w:val="left"/>
      <w:pPr>
        <w:ind w:left="160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">
    <w:nsid w:val="2C422050"/>
    <w:multiLevelType w:val="hybridMultilevel"/>
    <w:tmpl w:val="297252CA"/>
    <w:numStyleLink w:val="Bullet"/>
  </w:abstractNum>
  <w:abstractNum w:abstractNumId="2">
    <w:nsid w:val="34462056"/>
    <w:multiLevelType w:val="hybridMultilevel"/>
    <w:tmpl w:val="81F2A7A4"/>
    <w:lvl w:ilvl="0" w:tplc="BA9EE0B8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7D1"/>
    <w:rsid w:val="0009159A"/>
    <w:rsid w:val="000A2946"/>
    <w:rsid w:val="000E64F6"/>
    <w:rsid w:val="001C4AED"/>
    <w:rsid w:val="001C6F68"/>
    <w:rsid w:val="002857CD"/>
    <w:rsid w:val="002C1D3B"/>
    <w:rsid w:val="002E3AEB"/>
    <w:rsid w:val="00480E8E"/>
    <w:rsid w:val="004C54A5"/>
    <w:rsid w:val="00564537"/>
    <w:rsid w:val="005E5FF1"/>
    <w:rsid w:val="006557D1"/>
    <w:rsid w:val="006B2908"/>
    <w:rsid w:val="0077333C"/>
    <w:rsid w:val="00845E6C"/>
    <w:rsid w:val="009F3DF3"/>
    <w:rsid w:val="00AD7E0A"/>
    <w:rsid w:val="00B21956"/>
    <w:rsid w:val="00BA0014"/>
    <w:rsid w:val="00CF0B49"/>
    <w:rsid w:val="00D0742D"/>
    <w:rsid w:val="00D11B01"/>
    <w:rsid w:val="00D471E8"/>
    <w:rsid w:val="00D631A2"/>
    <w:rsid w:val="00EA191E"/>
    <w:rsid w:val="00F422FE"/>
    <w:rsid w:val="00F8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0B7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  <w:style w:type="paragraph" w:customStyle="1" w:styleId="TableStyle3">
    <w:name w:val="Table Style 3"/>
    <w:rPr>
      <w:rFonts w:ascii="Helvetica Neue" w:hAnsi="Helvetica Neue" w:cs="Arial Unicode MS"/>
      <w:b/>
      <w:bCs/>
      <w:color w:val="FEFFFE"/>
    </w:rPr>
  </w:style>
  <w:style w:type="paragraph" w:customStyle="1" w:styleId="TableStyle6">
    <w:name w:val="Table Style 6"/>
    <w:rPr>
      <w:rFonts w:ascii="Helvetica Neue" w:hAnsi="Helvetica Neue" w:cs="Arial Unicode MS"/>
      <w:b/>
      <w:bCs/>
      <w:color w:val="004C7F"/>
    </w:rPr>
  </w:style>
  <w:style w:type="paragraph" w:customStyle="1" w:styleId="TableStyle2">
    <w:name w:val="Table Style 2"/>
    <w:rPr>
      <w:rFonts w:ascii="Helvetica Neue" w:hAnsi="Helvetica Neue" w:cs="Arial Unicode MS"/>
      <w:color w:val="000000"/>
    </w:rPr>
  </w:style>
  <w:style w:type="numbering" w:customStyle="1" w:styleId="Bullet">
    <w:name w:val="Bullet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0B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49"/>
    <w:rPr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7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brielle Norrish</cp:lastModifiedBy>
  <cp:revision>4</cp:revision>
  <dcterms:created xsi:type="dcterms:W3CDTF">2018-10-14T09:47:00Z</dcterms:created>
  <dcterms:modified xsi:type="dcterms:W3CDTF">2018-10-14T10:30:00Z</dcterms:modified>
</cp:coreProperties>
</file>